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356" w:rsidRDefault="00037356" w:rsidP="00C55CA4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194"/>
      <w:bookmarkStart w:id="1" w:name="OLE_LINK195"/>
      <w:r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 w:rsidR="00BD55AF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1. </w:t>
      </w:r>
      <w:r w:rsidRPr="00037356">
        <w:rPr>
          <w:rFonts w:ascii="Times New Roman" w:eastAsia="宋体" w:hAnsi="Times New Roman" w:cs="Times New Roman"/>
          <w:b/>
          <w:sz w:val="24"/>
          <w:szCs w:val="24"/>
        </w:rPr>
        <w:t>List of abbreviation</w:t>
      </w:r>
      <w:bookmarkStart w:id="2" w:name="_GoBack"/>
      <w:bookmarkEnd w:id="2"/>
      <w:r w:rsidR="004D09B1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877B0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F61826" w:rsidRDefault="00F61826" w:rsidP="00C55CA4">
      <w:pPr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25"/>
      </w:tblGrid>
      <w:tr w:rsidR="00814276" w:rsidRPr="00037356" w:rsidTr="00105009">
        <w:trPr>
          <w:trHeight w:val="381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814276" w:rsidRPr="00F61826" w:rsidRDefault="00814276" w:rsidP="0010500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3" w:name="OLE_LINK16"/>
            <w:bookmarkStart w:id="4" w:name="OLE_LINK17"/>
            <w:bookmarkStart w:id="5" w:name="OLE_LINK18"/>
            <w:bookmarkEnd w:id="0"/>
            <w:bookmarkEnd w:id="1"/>
            <w:r w:rsidRPr="00F61826">
              <w:rPr>
                <w:rFonts w:ascii="Times New Roman" w:eastAsia="宋体" w:hAnsi="Times New Roman" w:cs="Times New Roman"/>
                <w:b/>
                <w:szCs w:val="21"/>
              </w:rPr>
              <w:t>Abbreviation</w:t>
            </w:r>
            <w:bookmarkEnd w:id="3"/>
            <w:bookmarkEnd w:id="4"/>
            <w:bookmarkEnd w:id="5"/>
          </w:p>
        </w:tc>
        <w:tc>
          <w:tcPr>
            <w:tcW w:w="5125" w:type="dxa"/>
            <w:tcBorders>
              <w:top w:val="single" w:sz="8" w:space="0" w:color="auto"/>
              <w:bottom w:val="single" w:sz="8" w:space="0" w:color="auto"/>
            </w:tcBorders>
          </w:tcPr>
          <w:p w:rsidR="00814276" w:rsidRPr="00F61826" w:rsidRDefault="00814276" w:rsidP="0010500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61826">
              <w:rPr>
                <w:rFonts w:ascii="Times New Roman" w:eastAsia="宋体" w:hAnsi="Times New Roman" w:cs="Times New Roman"/>
                <w:b/>
                <w:szCs w:val="21"/>
              </w:rPr>
              <w:t>Definition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ANTs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</w:rPr>
              <w:t>Advanced Normalization Tools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BOLD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Blood Oxygen Level-Dependent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SS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mpressive Spatial Summation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MRI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</w:t>
            </w:r>
            <w:r w:rsidRPr="00037356">
              <w:rPr>
                <w:rFonts w:ascii="Times New Roman" w:hAnsi="Times New Roman" w:cs="Times New Roman"/>
                <w:kern w:val="0"/>
                <w:szCs w:val="21"/>
              </w:rPr>
              <w:t>iffusion Magnetic Resonance Imaging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DR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alse Discovery Rate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MRI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unctional Magnetic Resonance Imaging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FOD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Fiber Orientation Distribution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37356">
              <w:rPr>
                <w:rFonts w:ascii="Times New Roman" w:hAnsi="Times New Roman" w:cs="Times New Roman"/>
                <w:kern w:val="0"/>
                <w:szCs w:val="21"/>
              </w:rPr>
              <w:t>Fov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  <w:szCs w:val="21"/>
              </w:rPr>
              <w:t>Foveal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hAnsi="Times New Roman" w:cs="Times New Roman"/>
                <w:kern w:val="0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FVF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Foveal Visual Field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GLM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General Linear Model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</w:rPr>
              <w:t>Gray Mat</w:t>
            </w:r>
            <w:r w:rsidRPr="0003735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ter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CP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Human Connectome Project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HRF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modynamic Response Function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GN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Lateral Geniculate Nucleus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R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ptic Radiation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  <w:szCs w:val="21"/>
              </w:rPr>
              <w:t>Per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  <w:szCs w:val="21"/>
              </w:rPr>
              <w:t>Peripheral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PLVF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Peripheral Lower Visual Field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F61826" w:rsidRDefault="00814276" w:rsidP="001050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1826">
              <w:rPr>
                <w:rFonts w:ascii="Times New Roman" w:eastAsia="宋体" w:hAnsi="Times New Roman" w:cs="Times New Roman"/>
                <w:szCs w:val="21"/>
              </w:rPr>
              <w:t>pRF</w:t>
            </w:r>
          </w:p>
        </w:tc>
        <w:tc>
          <w:tcPr>
            <w:tcW w:w="5125" w:type="dxa"/>
          </w:tcPr>
          <w:p w:rsidR="00814276" w:rsidRPr="00F61826" w:rsidRDefault="00814276" w:rsidP="0010500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6" w:name="OLE_LINK25"/>
            <w:bookmarkStart w:id="7" w:name="OLE_LINK26"/>
            <w:r w:rsidRPr="00F61826">
              <w:rPr>
                <w:rFonts w:ascii="Times New Roman" w:eastAsia="宋体" w:hAnsi="Times New Roman" w:cs="Times New Roman"/>
                <w:kern w:val="0"/>
                <w:szCs w:val="21"/>
              </w:rPr>
              <w:t>Population Receptive Field</w:t>
            </w:r>
            <w:bookmarkEnd w:id="6"/>
            <w:bookmarkEnd w:id="7"/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hAnsi="Times New Roman" w:cs="Times New Roman"/>
                <w:kern w:val="0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PUVF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hAnsi="Times New Roman" w:cs="Times New Roman"/>
                <w:kern w:val="0"/>
              </w:rPr>
              <w:t>Peripheral Upper Visual Field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hAnsi="Times New Roman" w:cs="Times New Roman"/>
                <w:kern w:val="0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SNR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8" w:name="OLE_LINK21"/>
            <w:bookmarkStart w:id="9" w:name="OLE_LINK22"/>
            <w:r w:rsidRPr="00037356">
              <w:rPr>
                <w:rFonts w:ascii="Times New Roman" w:hAnsi="Times New Roman" w:cs="Times New Roman"/>
                <w:kern w:val="0"/>
              </w:rPr>
              <w:t>Signal</w:t>
            </w:r>
            <w:r>
              <w:rPr>
                <w:rFonts w:ascii="Times New Roman" w:hAnsi="Times New Roman" w:cs="Times New Roman"/>
                <w:kern w:val="0"/>
              </w:rPr>
              <w:t>-t</w:t>
            </w:r>
            <w:r w:rsidRPr="00037356">
              <w:rPr>
                <w:rFonts w:ascii="Times New Roman" w:hAnsi="Times New Roman" w:cs="Times New Roman"/>
                <w:kern w:val="0"/>
              </w:rPr>
              <w:t>o-Noise</w:t>
            </w:r>
            <w:bookmarkEnd w:id="8"/>
            <w:bookmarkEnd w:id="9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bookmarkStart w:id="10" w:name="OLE_LINK23"/>
            <w:bookmarkStart w:id="11" w:name="OLE_LINK24"/>
            <w:r w:rsidRPr="00E20EF7">
              <w:rPr>
                <w:rFonts w:ascii="Times New Roman" w:hAnsi="Times New Roman" w:cs="Times New Roman"/>
                <w:kern w:val="0"/>
              </w:rPr>
              <w:t>Ratio</w:t>
            </w:r>
            <w:bookmarkEnd w:id="10"/>
            <w:bookmarkEnd w:id="11"/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V1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kern w:val="0"/>
                <w:szCs w:val="21"/>
              </w:rPr>
              <w:t>Primary Visual Cortex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F</w:t>
            </w:r>
          </w:p>
        </w:tc>
        <w:tc>
          <w:tcPr>
            <w:tcW w:w="5125" w:type="dxa"/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41C9">
              <w:rPr>
                <w:rFonts w:ascii="Times New Roman" w:eastAsia="宋体" w:hAnsi="Times New Roman" w:cs="Times New Roman"/>
                <w:kern w:val="0"/>
                <w:szCs w:val="21"/>
              </w:rPr>
              <w:t>Vertical Occipital Fasciculus</w:t>
            </w:r>
          </w:p>
        </w:tc>
      </w:tr>
      <w:tr w:rsidR="00814276" w:rsidRPr="00037356" w:rsidTr="00105009">
        <w:trPr>
          <w:trHeight w:val="350"/>
        </w:trPr>
        <w:tc>
          <w:tcPr>
            <w:tcW w:w="3119" w:type="dxa"/>
            <w:tcBorders>
              <w:bottom w:val="single" w:sz="8" w:space="0" w:color="auto"/>
            </w:tcBorders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7356">
              <w:rPr>
                <w:rFonts w:ascii="Times New Roman" w:eastAsia="宋体" w:hAnsi="Times New Roman" w:cs="Times New Roman"/>
                <w:szCs w:val="21"/>
              </w:rPr>
              <w:t>WM</w:t>
            </w:r>
          </w:p>
        </w:tc>
        <w:tc>
          <w:tcPr>
            <w:tcW w:w="5125" w:type="dxa"/>
            <w:tcBorders>
              <w:bottom w:val="single" w:sz="8" w:space="0" w:color="auto"/>
            </w:tcBorders>
          </w:tcPr>
          <w:p w:rsidR="00814276" w:rsidRPr="00037356" w:rsidRDefault="00814276" w:rsidP="0010500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735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White Matter</w:t>
            </w:r>
          </w:p>
        </w:tc>
      </w:tr>
    </w:tbl>
    <w:p w:rsidR="00C359F1" w:rsidRDefault="00C359F1" w:rsidP="00E23731">
      <w:pPr>
        <w:rPr>
          <w:rFonts w:hint="eastAsia"/>
        </w:rPr>
      </w:pPr>
    </w:p>
    <w:sectPr w:rsidR="00C35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E15" w:rsidRDefault="00684E15"/>
  </w:endnote>
  <w:endnote w:type="continuationSeparator" w:id="0">
    <w:p w:rsidR="00684E15" w:rsidRDefault="00684E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dvPS586B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E15" w:rsidRDefault="00684E15"/>
  </w:footnote>
  <w:footnote w:type="continuationSeparator" w:id="0">
    <w:p w:rsidR="00684E15" w:rsidRDefault="00684E1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ED423B"/>
    <w:multiLevelType w:val="hybridMultilevel"/>
    <w:tmpl w:val="50C62D6E"/>
    <w:lvl w:ilvl="0" w:tplc="A6E2A332">
      <w:start w:val="1"/>
      <w:numFmt w:val="decimal"/>
      <w:lvlText w:val="%1."/>
      <w:lvlJc w:val="left"/>
      <w:pPr>
        <w:ind w:left="562" w:hanging="420"/>
      </w:pPr>
      <w:rPr>
        <w:rFonts w:ascii="Times New Roman" w:eastAsia="宋体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yNjEzNrI0NjWzsDBQ0lEKTi0uzszPAykwrQUAKpm+w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Ophthalm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tw0p09cwr2xme5a0h55svgpw9wep20erfw&quot;&gt;AgingAndPRF-Converted&lt;record-ids&gt;&lt;item&gt;7&lt;/item&gt;&lt;item&gt;18&lt;/item&gt;&lt;item&gt;19&lt;/item&gt;&lt;item&gt;48&lt;/item&gt;&lt;item&gt;49&lt;/item&gt;&lt;item&gt;640&lt;/item&gt;&lt;item&gt;1624&lt;/item&gt;&lt;/record-ids&gt;&lt;/item&gt;&lt;/Libraries&gt;"/>
  </w:docVars>
  <w:rsids>
    <w:rsidRoot w:val="00C55CA4"/>
    <w:rsid w:val="000049C7"/>
    <w:rsid w:val="00037356"/>
    <w:rsid w:val="000430DB"/>
    <w:rsid w:val="00045AC9"/>
    <w:rsid w:val="0005091B"/>
    <w:rsid w:val="00055DCB"/>
    <w:rsid w:val="000607D5"/>
    <w:rsid w:val="00091605"/>
    <w:rsid w:val="000A76E4"/>
    <w:rsid w:val="000D1E45"/>
    <w:rsid w:val="000F1CDB"/>
    <w:rsid w:val="00102926"/>
    <w:rsid w:val="00106A7B"/>
    <w:rsid w:val="001200F9"/>
    <w:rsid w:val="0014051E"/>
    <w:rsid w:val="00145BDC"/>
    <w:rsid w:val="00156DD8"/>
    <w:rsid w:val="00161490"/>
    <w:rsid w:val="001651D8"/>
    <w:rsid w:val="00165AF7"/>
    <w:rsid w:val="001662EC"/>
    <w:rsid w:val="001878A6"/>
    <w:rsid w:val="001B2E75"/>
    <w:rsid w:val="001D545C"/>
    <w:rsid w:val="001F5073"/>
    <w:rsid w:val="002069B8"/>
    <w:rsid w:val="002238CA"/>
    <w:rsid w:val="0022766D"/>
    <w:rsid w:val="0023176A"/>
    <w:rsid w:val="00234C7D"/>
    <w:rsid w:val="00244C2F"/>
    <w:rsid w:val="00262768"/>
    <w:rsid w:val="00262811"/>
    <w:rsid w:val="002A2649"/>
    <w:rsid w:val="002A673C"/>
    <w:rsid w:val="002A69D6"/>
    <w:rsid w:val="002D080A"/>
    <w:rsid w:val="002E6C37"/>
    <w:rsid w:val="002E6F56"/>
    <w:rsid w:val="00350A54"/>
    <w:rsid w:val="003542B8"/>
    <w:rsid w:val="003606CD"/>
    <w:rsid w:val="003B000B"/>
    <w:rsid w:val="003E339B"/>
    <w:rsid w:val="003E38D1"/>
    <w:rsid w:val="003F775E"/>
    <w:rsid w:val="004225E4"/>
    <w:rsid w:val="00435A9B"/>
    <w:rsid w:val="0044180E"/>
    <w:rsid w:val="00442202"/>
    <w:rsid w:val="00446EF4"/>
    <w:rsid w:val="00474CC8"/>
    <w:rsid w:val="00482665"/>
    <w:rsid w:val="00484EC9"/>
    <w:rsid w:val="0049401A"/>
    <w:rsid w:val="004D09B1"/>
    <w:rsid w:val="004D75F7"/>
    <w:rsid w:val="005054F9"/>
    <w:rsid w:val="00510DFE"/>
    <w:rsid w:val="00523A57"/>
    <w:rsid w:val="005367F5"/>
    <w:rsid w:val="00550340"/>
    <w:rsid w:val="0055713E"/>
    <w:rsid w:val="0056455E"/>
    <w:rsid w:val="00572970"/>
    <w:rsid w:val="00573F67"/>
    <w:rsid w:val="00585AF0"/>
    <w:rsid w:val="00587E8D"/>
    <w:rsid w:val="005B02A3"/>
    <w:rsid w:val="005F510D"/>
    <w:rsid w:val="0065211C"/>
    <w:rsid w:val="00652304"/>
    <w:rsid w:val="00653DE8"/>
    <w:rsid w:val="0066500C"/>
    <w:rsid w:val="00666817"/>
    <w:rsid w:val="00667DB0"/>
    <w:rsid w:val="00670898"/>
    <w:rsid w:val="00671385"/>
    <w:rsid w:val="00673C6A"/>
    <w:rsid w:val="00684E15"/>
    <w:rsid w:val="00692273"/>
    <w:rsid w:val="006D0A9A"/>
    <w:rsid w:val="006E1684"/>
    <w:rsid w:val="006F7DA2"/>
    <w:rsid w:val="00707CFB"/>
    <w:rsid w:val="00723069"/>
    <w:rsid w:val="0072440A"/>
    <w:rsid w:val="00741A82"/>
    <w:rsid w:val="0076071B"/>
    <w:rsid w:val="0076437E"/>
    <w:rsid w:val="00764FA9"/>
    <w:rsid w:val="00770717"/>
    <w:rsid w:val="007816C0"/>
    <w:rsid w:val="0079183F"/>
    <w:rsid w:val="007A433F"/>
    <w:rsid w:val="007C510E"/>
    <w:rsid w:val="007D457C"/>
    <w:rsid w:val="00814276"/>
    <w:rsid w:val="008243CE"/>
    <w:rsid w:val="00843A3E"/>
    <w:rsid w:val="0085749F"/>
    <w:rsid w:val="008626CC"/>
    <w:rsid w:val="008946FE"/>
    <w:rsid w:val="00897BF0"/>
    <w:rsid w:val="008A3F59"/>
    <w:rsid w:val="008B3CC1"/>
    <w:rsid w:val="008C5C5C"/>
    <w:rsid w:val="008D09A2"/>
    <w:rsid w:val="008D2E74"/>
    <w:rsid w:val="009301D1"/>
    <w:rsid w:val="0093615F"/>
    <w:rsid w:val="009455B6"/>
    <w:rsid w:val="0096401C"/>
    <w:rsid w:val="00964955"/>
    <w:rsid w:val="00987D5D"/>
    <w:rsid w:val="00991F9F"/>
    <w:rsid w:val="009B43CE"/>
    <w:rsid w:val="009B7369"/>
    <w:rsid w:val="009E2724"/>
    <w:rsid w:val="009F68B0"/>
    <w:rsid w:val="00A60136"/>
    <w:rsid w:val="00A76867"/>
    <w:rsid w:val="00A951D7"/>
    <w:rsid w:val="00AA0C13"/>
    <w:rsid w:val="00AB1064"/>
    <w:rsid w:val="00AC22E1"/>
    <w:rsid w:val="00B41C44"/>
    <w:rsid w:val="00B530DC"/>
    <w:rsid w:val="00B63179"/>
    <w:rsid w:val="00B75743"/>
    <w:rsid w:val="00B877B0"/>
    <w:rsid w:val="00B9035C"/>
    <w:rsid w:val="00BA0228"/>
    <w:rsid w:val="00BC7060"/>
    <w:rsid w:val="00BD077C"/>
    <w:rsid w:val="00BD55AF"/>
    <w:rsid w:val="00BD6388"/>
    <w:rsid w:val="00BE5934"/>
    <w:rsid w:val="00BE6C66"/>
    <w:rsid w:val="00BF509C"/>
    <w:rsid w:val="00C0502F"/>
    <w:rsid w:val="00C1511E"/>
    <w:rsid w:val="00C1708E"/>
    <w:rsid w:val="00C3134D"/>
    <w:rsid w:val="00C359F1"/>
    <w:rsid w:val="00C430D0"/>
    <w:rsid w:val="00C55CA4"/>
    <w:rsid w:val="00C80761"/>
    <w:rsid w:val="00C8517B"/>
    <w:rsid w:val="00CE3FBF"/>
    <w:rsid w:val="00CF35B3"/>
    <w:rsid w:val="00D01565"/>
    <w:rsid w:val="00D17A24"/>
    <w:rsid w:val="00D22706"/>
    <w:rsid w:val="00D25456"/>
    <w:rsid w:val="00D6432F"/>
    <w:rsid w:val="00D663F5"/>
    <w:rsid w:val="00D74D89"/>
    <w:rsid w:val="00D7720A"/>
    <w:rsid w:val="00D83C0A"/>
    <w:rsid w:val="00D97FBA"/>
    <w:rsid w:val="00DA4E38"/>
    <w:rsid w:val="00DB45B9"/>
    <w:rsid w:val="00DC4583"/>
    <w:rsid w:val="00DD1F58"/>
    <w:rsid w:val="00DD4F13"/>
    <w:rsid w:val="00DD587D"/>
    <w:rsid w:val="00DF358A"/>
    <w:rsid w:val="00DF7C69"/>
    <w:rsid w:val="00E20EF7"/>
    <w:rsid w:val="00E23731"/>
    <w:rsid w:val="00E275C4"/>
    <w:rsid w:val="00E365AB"/>
    <w:rsid w:val="00E47210"/>
    <w:rsid w:val="00E52F22"/>
    <w:rsid w:val="00E76A15"/>
    <w:rsid w:val="00E7728D"/>
    <w:rsid w:val="00E964FD"/>
    <w:rsid w:val="00EA1DD2"/>
    <w:rsid w:val="00EB175F"/>
    <w:rsid w:val="00EB758D"/>
    <w:rsid w:val="00EC0B7A"/>
    <w:rsid w:val="00EC30B7"/>
    <w:rsid w:val="00EF17C7"/>
    <w:rsid w:val="00F15E6C"/>
    <w:rsid w:val="00F22CD0"/>
    <w:rsid w:val="00F47DC1"/>
    <w:rsid w:val="00F5485F"/>
    <w:rsid w:val="00F61826"/>
    <w:rsid w:val="00F73C5E"/>
    <w:rsid w:val="00F740A0"/>
    <w:rsid w:val="00F766BE"/>
    <w:rsid w:val="00F836D7"/>
    <w:rsid w:val="00F87DB3"/>
    <w:rsid w:val="00F90CEB"/>
    <w:rsid w:val="00FD0499"/>
    <w:rsid w:val="00FE1EEE"/>
    <w:rsid w:val="00FF2F2A"/>
    <w:rsid w:val="00F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A897C"/>
  <w15:chartTrackingRefBased/>
  <w15:docId w15:val="{8AFF4CE6-896B-40BC-B4E7-C4719473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55CA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5CA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5C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5CA4"/>
    <w:rPr>
      <w:rFonts w:ascii="等线" w:eastAsia="等线" w:hAnsi="等线"/>
      <w:noProof/>
      <w:sz w:val="20"/>
    </w:rPr>
  </w:style>
  <w:style w:type="paragraph" w:styleId="a3">
    <w:name w:val="List Paragraph"/>
    <w:basedOn w:val="a"/>
    <w:uiPriority w:val="34"/>
    <w:qFormat/>
    <w:rsid w:val="00C55CA4"/>
    <w:pPr>
      <w:ind w:firstLineChars="200" w:firstLine="420"/>
    </w:pPr>
  </w:style>
  <w:style w:type="character" w:customStyle="1" w:styleId="fontstyle01">
    <w:name w:val="fontstyle01"/>
    <w:basedOn w:val="a0"/>
    <w:qFormat/>
    <w:rsid w:val="00C55CA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a4">
    <w:name w:val="Hyperlink"/>
    <w:basedOn w:val="a0"/>
    <w:uiPriority w:val="99"/>
    <w:unhideWhenUsed/>
    <w:rsid w:val="00C55CA4"/>
    <w:rPr>
      <w:color w:val="0563C1" w:themeColor="hyperlink"/>
      <w:u w:val="single"/>
    </w:rPr>
  </w:style>
  <w:style w:type="character" w:styleId="a5">
    <w:name w:val="Placeholder Text"/>
    <w:basedOn w:val="a0"/>
    <w:uiPriority w:val="99"/>
    <w:semiHidden/>
    <w:rsid w:val="00D7720A"/>
    <w:rPr>
      <w:color w:val="808080"/>
    </w:rPr>
  </w:style>
  <w:style w:type="character" w:customStyle="1" w:styleId="fontstyle21">
    <w:name w:val="fontstyle21"/>
    <w:basedOn w:val="a0"/>
    <w:rsid w:val="006F7DA2"/>
    <w:rPr>
      <w:rFonts w:ascii="AdvPS586B" w:hAnsi="AdvPS586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6F7DA2"/>
    <w:rPr>
      <w:rFonts w:ascii="AdvP4C4E74" w:hAnsi="AdvP4C4E74" w:hint="default"/>
      <w:b w:val="0"/>
      <w:bCs w:val="0"/>
      <w:i w:val="0"/>
      <w:iCs w:val="0"/>
      <w:color w:val="000000"/>
      <w:sz w:val="22"/>
      <w:szCs w:val="22"/>
    </w:rPr>
  </w:style>
  <w:style w:type="table" w:styleId="a6">
    <w:name w:val="Table Grid"/>
    <w:basedOn w:val="a1"/>
    <w:uiPriority w:val="39"/>
    <w:rsid w:val="00781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95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951D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95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95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8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ming</dc:creator>
  <cp:keywords/>
  <dc:description/>
  <cp:lastModifiedBy>wang yanming</cp:lastModifiedBy>
  <cp:revision>10</cp:revision>
  <dcterms:created xsi:type="dcterms:W3CDTF">2024-06-14T09:04:00Z</dcterms:created>
  <dcterms:modified xsi:type="dcterms:W3CDTF">2024-06-14T16:50:00Z</dcterms:modified>
</cp:coreProperties>
</file>